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BEEA01" w14:textId="1336DB93" w:rsidR="008D5DBC" w:rsidRDefault="00093EC0">
      <w:r>
        <w:t>Supplementary table</w:t>
      </w:r>
      <w:r w:rsidR="00C5750C">
        <w:t>s</w:t>
      </w:r>
    </w:p>
    <w:p w14:paraId="211BEAC0" w14:textId="77777777" w:rsidR="00093EC0" w:rsidRDefault="00093EC0"/>
    <w:p w14:paraId="21AC4315" w14:textId="77777777" w:rsidR="0029400D" w:rsidRDefault="00C5750C">
      <w:r>
        <w:t xml:space="preserve">The racing performance – number of starts and prize money won – for cases is presented in Supplementary Table A for Standardbreds and Supplementary Table B for Thoroughbreds. </w:t>
      </w:r>
    </w:p>
    <w:p w14:paraId="602BE465" w14:textId="659E9042" w:rsidR="0029400D" w:rsidRDefault="0029400D">
      <w:r>
        <w:t xml:space="preserve">There were no significant differences between complication category and the median starts or prizemoney pre-surgery for Standardbred cases (Supplementary Table A). There were no significant differences between complication category and the median starts or prizemoney post-surgery for Standardbred cases. There was no difference in the median prize money (P=0.23) or median number of starts (P=0.47) pre- or post-surgery for Standardbred cases. </w:t>
      </w:r>
    </w:p>
    <w:p w14:paraId="6CACE150" w14:textId="7F8C3DA8" w:rsidR="0029400D" w:rsidRDefault="0029400D" w:rsidP="0029400D">
      <w:r>
        <w:t xml:space="preserve">There were no significant differences between complication category and the median starts or prizemoney pre-surgery for Thoroughbred cases (Supplementary Table B). There were no significant differences between complication category and the median starts or prizemoney post-surgery for Thoroughbred cases. There was a significant difference in the median prize money (P=0.03) pre- and post-surgery, with horses with an airway complication earning less in prize money. </w:t>
      </w:r>
      <w:r w:rsidR="004130B6">
        <w:t xml:space="preserve"> There was no statistically significant difference between the number of starts pre- and post-surgery for Thoroughbred cases (P=0.08). </w:t>
      </w:r>
    </w:p>
    <w:p w14:paraId="23CC5676" w14:textId="6F7861B4" w:rsidR="0029400D" w:rsidRDefault="004130B6" w:rsidP="0029400D">
      <w:r>
        <w:t xml:space="preserve">It should be noted that the follow up period post-surgery varied for each case, so the post-surgery performance in terms of prize money and number of starts does not necessary indicate the career potential of the case.  </w:t>
      </w:r>
    </w:p>
    <w:p w14:paraId="069FC12C" w14:textId="77777777" w:rsidR="00C449B0" w:rsidRDefault="00C449B0"/>
    <w:p w14:paraId="48392C23" w14:textId="12B90D4A" w:rsidR="00C5750C" w:rsidRDefault="00C5750C" w:rsidP="00C5750C">
      <w:r>
        <w:t>Supplementary Table A: Pre- and post-surgery racing performance (number of starts and prizemoney won) for Standardbred horses</w:t>
      </w:r>
      <w:r w:rsidR="00C449B0">
        <w:t xml:space="preserve"> (n=30)</w:t>
      </w:r>
      <w:r>
        <w:t xml:space="preserve"> undergoing epiglottic entrapment surgery at</w:t>
      </w:r>
      <w:r w:rsidR="00C449B0">
        <w:t xml:space="preserve"> ABEC between 2011 and 2022</w:t>
      </w:r>
      <w:r w:rsidR="0029400D">
        <w:t>, stratified by post-surgical complication category</w:t>
      </w:r>
      <w:r>
        <w:t xml:space="preserve">. </w:t>
      </w:r>
    </w:p>
    <w:tbl>
      <w:tblPr>
        <w:tblStyle w:val="PlainTable1"/>
        <w:tblW w:w="5000" w:type="pct"/>
        <w:tblLook w:val="0680" w:firstRow="0" w:lastRow="0" w:firstColumn="1" w:lastColumn="0" w:noHBand="1" w:noVBand="1"/>
      </w:tblPr>
      <w:tblGrid>
        <w:gridCol w:w="1989"/>
        <w:gridCol w:w="1957"/>
        <w:gridCol w:w="1648"/>
        <w:gridCol w:w="652"/>
        <w:gridCol w:w="1509"/>
        <w:gridCol w:w="13"/>
        <w:gridCol w:w="1807"/>
        <w:gridCol w:w="2249"/>
        <w:gridCol w:w="1007"/>
        <w:gridCol w:w="1117"/>
      </w:tblGrid>
      <w:tr w:rsidR="00C5750C" w:rsidRPr="00093EC0" w14:paraId="675576AC" w14:textId="77777777" w:rsidTr="00C57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545F1AC6" w14:textId="77777777" w:rsidR="00C5750C" w:rsidRPr="00093EC0" w:rsidRDefault="00C5750C" w:rsidP="0022512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C5750C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Timepoint</w:t>
            </w:r>
          </w:p>
        </w:tc>
        <w:tc>
          <w:tcPr>
            <w:tcW w:w="702" w:type="pct"/>
            <w:tcBorders>
              <w:top w:val="single" w:sz="4" w:space="0" w:color="auto"/>
            </w:tcBorders>
            <w:noWrap/>
            <w:hideMark/>
          </w:tcPr>
          <w:p w14:paraId="5F92F286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C5750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Variable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</w:tcBorders>
            <w:noWrap/>
            <w:hideMark/>
          </w:tcPr>
          <w:p w14:paraId="236EDB4B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r w:rsidRPr="00C5750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Outcome category</w:t>
            </w:r>
          </w:p>
        </w:tc>
        <w:tc>
          <w:tcPr>
            <w:tcW w:w="2010" w:type="pct"/>
            <w:gridSpan w:val="4"/>
            <w:tcBorders>
              <w:top w:val="single" w:sz="4" w:space="0" w:color="auto"/>
            </w:tcBorders>
            <w:noWrap/>
            <w:hideMark/>
          </w:tcPr>
          <w:p w14:paraId="6EDF9333" w14:textId="77777777" w:rsidR="00C5750C" w:rsidRPr="00093EC0" w:rsidRDefault="00C5750C" w:rsidP="00225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Standardbred</w:t>
            </w:r>
          </w:p>
        </w:tc>
        <w:tc>
          <w:tcPr>
            <w:tcW w:w="351" w:type="pct"/>
            <w:tcBorders>
              <w:top w:val="single" w:sz="4" w:space="0" w:color="auto"/>
            </w:tcBorders>
            <w:noWrap/>
            <w:hideMark/>
          </w:tcPr>
          <w:p w14:paraId="121F0C42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 xml:space="preserve">P-value* </w:t>
            </w:r>
          </w:p>
        </w:tc>
        <w:tc>
          <w:tcPr>
            <w:tcW w:w="391" w:type="pct"/>
            <w:tcBorders>
              <w:top w:val="single" w:sz="4" w:space="0" w:color="auto"/>
            </w:tcBorders>
            <w:noWrap/>
            <w:hideMark/>
          </w:tcPr>
          <w:p w14:paraId="4C25F5D9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P-value**</w:t>
            </w:r>
          </w:p>
        </w:tc>
      </w:tr>
      <w:tr w:rsidR="00C5750C" w:rsidRPr="00093EC0" w14:paraId="4CA05BC2" w14:textId="77777777" w:rsidTr="00C57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vMerge/>
            <w:tcBorders>
              <w:bottom w:val="single" w:sz="4" w:space="0" w:color="auto"/>
            </w:tcBorders>
            <w:noWrap/>
          </w:tcPr>
          <w:p w14:paraId="54B69374" w14:textId="77777777" w:rsidR="00C5750C" w:rsidRPr="00C5750C" w:rsidRDefault="00C5750C" w:rsidP="0022512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702" w:type="pct"/>
            <w:tcBorders>
              <w:bottom w:val="single" w:sz="4" w:space="0" w:color="auto"/>
            </w:tcBorders>
            <w:noWrap/>
          </w:tcPr>
          <w:p w14:paraId="7B43A35A" w14:textId="77777777" w:rsidR="00C5750C" w:rsidRPr="00C5750C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833" w:type="pct"/>
            <w:gridSpan w:val="2"/>
            <w:tcBorders>
              <w:bottom w:val="single" w:sz="4" w:space="0" w:color="auto"/>
            </w:tcBorders>
            <w:noWrap/>
          </w:tcPr>
          <w:p w14:paraId="6CDEA835" w14:textId="77777777" w:rsidR="00C5750C" w:rsidRPr="00C5750C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0"/>
                <w:lang w:eastAsia="en-NZ"/>
                <w14:ligatures w14:val="none"/>
              </w:rPr>
            </w:pPr>
          </w:p>
        </w:tc>
        <w:tc>
          <w:tcPr>
            <w:tcW w:w="551" w:type="pct"/>
            <w:gridSpan w:val="2"/>
            <w:tcBorders>
              <w:bottom w:val="single" w:sz="4" w:space="0" w:color="auto"/>
            </w:tcBorders>
            <w:noWrap/>
          </w:tcPr>
          <w:p w14:paraId="34E7E47A" w14:textId="77777777" w:rsidR="00C5750C" w:rsidRPr="00C5750C" w:rsidRDefault="00C5750C" w:rsidP="00225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C5750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Number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14:paraId="3F34F376" w14:textId="77777777" w:rsidR="00C5750C" w:rsidRPr="00C5750C" w:rsidRDefault="00C5750C" w:rsidP="00225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C5750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Median</w:t>
            </w:r>
          </w:p>
        </w:tc>
        <w:tc>
          <w:tcPr>
            <w:tcW w:w="808" w:type="pct"/>
            <w:tcBorders>
              <w:bottom w:val="single" w:sz="4" w:space="0" w:color="auto"/>
            </w:tcBorders>
          </w:tcPr>
          <w:p w14:paraId="6D6CD938" w14:textId="77777777" w:rsidR="00C5750C" w:rsidRPr="00C5750C" w:rsidRDefault="00C5750C" w:rsidP="00225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C5750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Interquartile range; maximum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noWrap/>
          </w:tcPr>
          <w:p w14:paraId="03D63401" w14:textId="77777777" w:rsidR="00C5750C" w:rsidRPr="00C5750C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  <w:noWrap/>
          </w:tcPr>
          <w:p w14:paraId="4B95CB2D" w14:textId="77777777" w:rsidR="00C5750C" w:rsidRPr="00C5750C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</w:p>
        </w:tc>
      </w:tr>
      <w:tr w:rsidR="00C5750C" w:rsidRPr="00093EC0" w14:paraId="2A9D201D" w14:textId="77777777" w:rsidTr="00C57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3EECF639" w14:textId="77777777" w:rsidR="00C5750C" w:rsidRPr="00093EC0" w:rsidRDefault="00C5750C" w:rsidP="0022512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Pre-surgery (n=26)</w:t>
            </w:r>
          </w:p>
        </w:tc>
        <w:tc>
          <w:tcPr>
            <w:tcW w:w="702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23AEACE5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Prize money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 xml:space="preserve"> ($AUD)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</w:tcBorders>
            <w:noWrap/>
            <w:hideMark/>
          </w:tcPr>
          <w:p w14:paraId="7F2B8BE7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No complication</w:t>
            </w:r>
          </w:p>
        </w:tc>
        <w:tc>
          <w:tcPr>
            <w:tcW w:w="544" w:type="pct"/>
            <w:tcBorders>
              <w:top w:val="single" w:sz="4" w:space="0" w:color="auto"/>
            </w:tcBorders>
            <w:noWrap/>
            <w:hideMark/>
          </w:tcPr>
          <w:p w14:paraId="44A31E65" w14:textId="7777777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23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</w:tcBorders>
            <w:noWrap/>
            <w:hideMark/>
          </w:tcPr>
          <w:p w14:paraId="40D1DDBC" w14:textId="7777777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26947</w:t>
            </w:r>
          </w:p>
        </w:tc>
        <w:tc>
          <w:tcPr>
            <w:tcW w:w="808" w:type="pct"/>
            <w:tcBorders>
              <w:top w:val="single" w:sz="4" w:space="0" w:color="auto"/>
            </w:tcBorders>
            <w:noWrap/>
            <w:hideMark/>
          </w:tcPr>
          <w:p w14:paraId="4E34555B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3000 - 126956; 727058</w:t>
            </w:r>
          </w:p>
        </w:tc>
        <w:tc>
          <w:tcPr>
            <w:tcW w:w="351" w:type="pct"/>
            <w:tcBorders>
              <w:top w:val="single" w:sz="4" w:space="0" w:color="auto"/>
            </w:tcBorders>
            <w:noWrap/>
            <w:hideMark/>
          </w:tcPr>
          <w:p w14:paraId="48BB58A7" w14:textId="77777777" w:rsidR="00C5750C" w:rsidRPr="00093EC0" w:rsidRDefault="00C5750C" w:rsidP="002251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76</w:t>
            </w:r>
          </w:p>
        </w:tc>
        <w:tc>
          <w:tcPr>
            <w:tcW w:w="391" w:type="pct"/>
            <w:tcBorders>
              <w:top w:val="single" w:sz="4" w:space="0" w:color="auto"/>
            </w:tcBorders>
            <w:noWrap/>
            <w:hideMark/>
          </w:tcPr>
          <w:p w14:paraId="5644DB47" w14:textId="77777777" w:rsidR="00C5750C" w:rsidRPr="00093EC0" w:rsidRDefault="00C5750C" w:rsidP="002251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23</w:t>
            </w:r>
          </w:p>
        </w:tc>
      </w:tr>
      <w:tr w:rsidR="00C5750C" w:rsidRPr="00093EC0" w14:paraId="4EA99471" w14:textId="77777777" w:rsidTr="002251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vMerge/>
            <w:noWrap/>
            <w:hideMark/>
          </w:tcPr>
          <w:p w14:paraId="68E5D2E6" w14:textId="77777777" w:rsidR="00C5750C" w:rsidRPr="00093EC0" w:rsidRDefault="00C5750C" w:rsidP="0022512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702" w:type="pct"/>
            <w:vMerge/>
            <w:noWrap/>
            <w:hideMark/>
          </w:tcPr>
          <w:p w14:paraId="53D89DA4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33" w:type="pct"/>
            <w:gridSpan w:val="2"/>
            <w:noWrap/>
            <w:hideMark/>
          </w:tcPr>
          <w:p w14:paraId="38247F7C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irway complication</w:t>
            </w:r>
          </w:p>
        </w:tc>
        <w:tc>
          <w:tcPr>
            <w:tcW w:w="544" w:type="pct"/>
            <w:noWrap/>
            <w:hideMark/>
          </w:tcPr>
          <w:p w14:paraId="6B3B88E4" w14:textId="7777777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658" w:type="pct"/>
            <w:gridSpan w:val="2"/>
            <w:noWrap/>
            <w:hideMark/>
          </w:tcPr>
          <w:p w14:paraId="65FF92A7" w14:textId="7777777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60324</w:t>
            </w:r>
          </w:p>
        </w:tc>
        <w:tc>
          <w:tcPr>
            <w:tcW w:w="1550" w:type="pct"/>
            <w:gridSpan w:val="3"/>
            <w:noWrap/>
            <w:hideMark/>
          </w:tcPr>
          <w:p w14:paraId="18AA0C61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60324 - 60324; 60324</w:t>
            </w:r>
          </w:p>
        </w:tc>
      </w:tr>
      <w:tr w:rsidR="00C5750C" w:rsidRPr="00093EC0" w14:paraId="17FCACCE" w14:textId="77777777" w:rsidTr="002251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noWrap/>
            <w:hideMark/>
          </w:tcPr>
          <w:p w14:paraId="5AB09D86" w14:textId="77777777" w:rsidR="00C5750C" w:rsidRPr="00093EC0" w:rsidRDefault="00C5750C" w:rsidP="0022512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702" w:type="pct"/>
            <w:vMerge/>
            <w:noWrap/>
            <w:hideMark/>
          </w:tcPr>
          <w:p w14:paraId="4497FBCA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33" w:type="pct"/>
            <w:gridSpan w:val="2"/>
            <w:noWrap/>
            <w:hideMark/>
          </w:tcPr>
          <w:p w14:paraId="15A3539F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Re-entrapment</w:t>
            </w:r>
          </w:p>
        </w:tc>
        <w:tc>
          <w:tcPr>
            <w:tcW w:w="544" w:type="pct"/>
            <w:noWrap/>
            <w:hideMark/>
          </w:tcPr>
          <w:p w14:paraId="35CBA911" w14:textId="7777777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658" w:type="pct"/>
            <w:gridSpan w:val="2"/>
            <w:noWrap/>
            <w:hideMark/>
          </w:tcPr>
          <w:p w14:paraId="6121D4C1" w14:textId="7777777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14285</w:t>
            </w:r>
          </w:p>
        </w:tc>
        <w:tc>
          <w:tcPr>
            <w:tcW w:w="1550" w:type="pct"/>
            <w:gridSpan w:val="3"/>
            <w:noWrap/>
            <w:hideMark/>
          </w:tcPr>
          <w:p w14:paraId="69EBD94F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9237 - 19333; 19333</w:t>
            </w:r>
          </w:p>
        </w:tc>
      </w:tr>
      <w:tr w:rsidR="00C5750C" w:rsidRPr="00093EC0" w14:paraId="3FB9A3FB" w14:textId="77777777" w:rsidTr="002251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noWrap/>
            <w:hideMark/>
          </w:tcPr>
          <w:p w14:paraId="537E0D09" w14:textId="77777777" w:rsidR="00C5750C" w:rsidRPr="00093EC0" w:rsidRDefault="00C5750C" w:rsidP="0022512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702" w:type="pct"/>
            <w:noWrap/>
            <w:hideMark/>
          </w:tcPr>
          <w:p w14:paraId="25C706EF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597" w:type="pct"/>
            <w:noWrap/>
            <w:hideMark/>
          </w:tcPr>
          <w:p w14:paraId="5F61D18B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37" w:type="pct"/>
            <w:noWrap/>
            <w:hideMark/>
          </w:tcPr>
          <w:p w14:paraId="46B0AFB7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544" w:type="pct"/>
            <w:noWrap/>
            <w:hideMark/>
          </w:tcPr>
          <w:p w14:paraId="0351E0BE" w14:textId="7777777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658" w:type="pct"/>
            <w:gridSpan w:val="2"/>
            <w:noWrap/>
            <w:hideMark/>
          </w:tcPr>
          <w:p w14:paraId="772783A8" w14:textId="7777777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08" w:type="pct"/>
            <w:noWrap/>
            <w:hideMark/>
          </w:tcPr>
          <w:p w14:paraId="41F2AB6F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351" w:type="pct"/>
            <w:noWrap/>
            <w:hideMark/>
          </w:tcPr>
          <w:p w14:paraId="15A7A55B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391" w:type="pct"/>
            <w:noWrap/>
            <w:hideMark/>
          </w:tcPr>
          <w:p w14:paraId="5B7F5A57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C5750C" w:rsidRPr="00093EC0" w14:paraId="0C74B150" w14:textId="77777777" w:rsidTr="002251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noWrap/>
            <w:hideMark/>
          </w:tcPr>
          <w:p w14:paraId="4FD4AEFF" w14:textId="77777777" w:rsidR="00C5750C" w:rsidRPr="00093EC0" w:rsidRDefault="00C5750C" w:rsidP="00225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702" w:type="pct"/>
            <w:vMerge w:val="restart"/>
            <w:noWrap/>
            <w:hideMark/>
          </w:tcPr>
          <w:p w14:paraId="2D4A4C2C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Number of starts</w:t>
            </w:r>
          </w:p>
        </w:tc>
        <w:tc>
          <w:tcPr>
            <w:tcW w:w="833" w:type="pct"/>
            <w:gridSpan w:val="2"/>
            <w:noWrap/>
            <w:hideMark/>
          </w:tcPr>
          <w:p w14:paraId="1658FE2B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No complication</w:t>
            </w:r>
          </w:p>
        </w:tc>
        <w:tc>
          <w:tcPr>
            <w:tcW w:w="544" w:type="pct"/>
            <w:noWrap/>
            <w:hideMark/>
          </w:tcPr>
          <w:p w14:paraId="6F1B645A" w14:textId="7777777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23</w:t>
            </w:r>
          </w:p>
        </w:tc>
        <w:tc>
          <w:tcPr>
            <w:tcW w:w="658" w:type="pct"/>
            <w:gridSpan w:val="2"/>
            <w:noWrap/>
            <w:hideMark/>
          </w:tcPr>
          <w:p w14:paraId="08E5BB66" w14:textId="7777777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21</w:t>
            </w:r>
          </w:p>
        </w:tc>
        <w:tc>
          <w:tcPr>
            <w:tcW w:w="808" w:type="pct"/>
            <w:noWrap/>
            <w:hideMark/>
          </w:tcPr>
          <w:p w14:paraId="7052DE57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7 - 42; 124</w:t>
            </w:r>
          </w:p>
        </w:tc>
        <w:tc>
          <w:tcPr>
            <w:tcW w:w="351" w:type="pct"/>
            <w:noWrap/>
            <w:hideMark/>
          </w:tcPr>
          <w:p w14:paraId="3628A8D7" w14:textId="77777777" w:rsidR="00C5750C" w:rsidRPr="00093EC0" w:rsidRDefault="00C5750C" w:rsidP="002251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42</w:t>
            </w:r>
          </w:p>
        </w:tc>
        <w:tc>
          <w:tcPr>
            <w:tcW w:w="391" w:type="pct"/>
            <w:noWrap/>
            <w:hideMark/>
          </w:tcPr>
          <w:p w14:paraId="50E2160C" w14:textId="77777777" w:rsidR="00C5750C" w:rsidRPr="00093EC0" w:rsidRDefault="00C5750C" w:rsidP="002251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47</w:t>
            </w:r>
          </w:p>
        </w:tc>
      </w:tr>
      <w:tr w:rsidR="00C5750C" w:rsidRPr="00093EC0" w14:paraId="182D271F" w14:textId="77777777" w:rsidTr="002251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noWrap/>
            <w:hideMark/>
          </w:tcPr>
          <w:p w14:paraId="73C31390" w14:textId="77777777" w:rsidR="00C5750C" w:rsidRPr="00093EC0" w:rsidRDefault="00C5750C" w:rsidP="0022512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702" w:type="pct"/>
            <w:vMerge/>
            <w:noWrap/>
            <w:hideMark/>
          </w:tcPr>
          <w:p w14:paraId="1DD282C9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33" w:type="pct"/>
            <w:gridSpan w:val="2"/>
            <w:noWrap/>
            <w:hideMark/>
          </w:tcPr>
          <w:p w14:paraId="2FF01C15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irway complication</w:t>
            </w:r>
          </w:p>
        </w:tc>
        <w:tc>
          <w:tcPr>
            <w:tcW w:w="544" w:type="pct"/>
            <w:noWrap/>
            <w:hideMark/>
          </w:tcPr>
          <w:p w14:paraId="29721AE9" w14:textId="7777777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658" w:type="pct"/>
            <w:gridSpan w:val="2"/>
            <w:noWrap/>
            <w:hideMark/>
          </w:tcPr>
          <w:p w14:paraId="197F28D9" w14:textId="7777777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44</w:t>
            </w:r>
          </w:p>
        </w:tc>
        <w:tc>
          <w:tcPr>
            <w:tcW w:w="1159" w:type="pct"/>
            <w:gridSpan w:val="2"/>
            <w:noWrap/>
            <w:hideMark/>
          </w:tcPr>
          <w:p w14:paraId="3E4EDC42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44 - 44; 44</w:t>
            </w:r>
          </w:p>
        </w:tc>
        <w:tc>
          <w:tcPr>
            <w:tcW w:w="391" w:type="pct"/>
            <w:noWrap/>
            <w:hideMark/>
          </w:tcPr>
          <w:p w14:paraId="72649821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</w:tr>
      <w:tr w:rsidR="00C5750C" w:rsidRPr="00093EC0" w14:paraId="7F89A2C8" w14:textId="77777777" w:rsidTr="002251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noWrap/>
            <w:hideMark/>
          </w:tcPr>
          <w:p w14:paraId="174290ED" w14:textId="77777777" w:rsidR="00C5750C" w:rsidRPr="00093EC0" w:rsidRDefault="00C5750C" w:rsidP="00225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702" w:type="pct"/>
            <w:vMerge/>
            <w:noWrap/>
            <w:hideMark/>
          </w:tcPr>
          <w:p w14:paraId="6FBEA491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33" w:type="pct"/>
            <w:gridSpan w:val="2"/>
            <w:noWrap/>
            <w:hideMark/>
          </w:tcPr>
          <w:p w14:paraId="7FBC5206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Re-entrapment</w:t>
            </w:r>
          </w:p>
        </w:tc>
        <w:tc>
          <w:tcPr>
            <w:tcW w:w="544" w:type="pct"/>
            <w:noWrap/>
            <w:hideMark/>
          </w:tcPr>
          <w:p w14:paraId="76A39A0D" w14:textId="7777777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658" w:type="pct"/>
            <w:gridSpan w:val="2"/>
            <w:noWrap/>
            <w:hideMark/>
          </w:tcPr>
          <w:p w14:paraId="7D59D7E2" w14:textId="7777777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11</w:t>
            </w:r>
          </w:p>
        </w:tc>
        <w:tc>
          <w:tcPr>
            <w:tcW w:w="1159" w:type="pct"/>
            <w:gridSpan w:val="2"/>
            <w:noWrap/>
            <w:hideMark/>
          </w:tcPr>
          <w:p w14:paraId="7ABC0058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7 - 15; 15</w:t>
            </w:r>
          </w:p>
        </w:tc>
        <w:tc>
          <w:tcPr>
            <w:tcW w:w="391" w:type="pct"/>
            <w:noWrap/>
            <w:hideMark/>
          </w:tcPr>
          <w:p w14:paraId="19662AEE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</w:tr>
      <w:tr w:rsidR="00C5750C" w:rsidRPr="00093EC0" w14:paraId="1D2F6AD2" w14:textId="77777777" w:rsidTr="002251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noWrap/>
            <w:hideMark/>
          </w:tcPr>
          <w:p w14:paraId="5E36C6F2" w14:textId="77777777" w:rsidR="00C5750C" w:rsidRPr="00093EC0" w:rsidRDefault="00C5750C" w:rsidP="00225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702" w:type="pct"/>
            <w:noWrap/>
            <w:hideMark/>
          </w:tcPr>
          <w:p w14:paraId="767B0827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597" w:type="pct"/>
            <w:noWrap/>
            <w:hideMark/>
          </w:tcPr>
          <w:p w14:paraId="68F4C2FE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37" w:type="pct"/>
            <w:noWrap/>
            <w:hideMark/>
          </w:tcPr>
          <w:p w14:paraId="10E969CF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544" w:type="pct"/>
            <w:noWrap/>
            <w:hideMark/>
          </w:tcPr>
          <w:p w14:paraId="658CF460" w14:textId="7777777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658" w:type="pct"/>
            <w:gridSpan w:val="2"/>
            <w:noWrap/>
            <w:hideMark/>
          </w:tcPr>
          <w:p w14:paraId="6B880055" w14:textId="7777777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08" w:type="pct"/>
            <w:noWrap/>
            <w:hideMark/>
          </w:tcPr>
          <w:p w14:paraId="5B81A793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351" w:type="pct"/>
            <w:noWrap/>
            <w:hideMark/>
          </w:tcPr>
          <w:p w14:paraId="1806A56C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391" w:type="pct"/>
            <w:noWrap/>
            <w:hideMark/>
          </w:tcPr>
          <w:p w14:paraId="5204CCBE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C5750C" w:rsidRPr="00093EC0" w14:paraId="1761D8FD" w14:textId="77777777" w:rsidTr="002251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vMerge w:val="restart"/>
            <w:noWrap/>
            <w:hideMark/>
          </w:tcPr>
          <w:p w14:paraId="3F21ACF1" w14:textId="77777777" w:rsidR="00C5750C" w:rsidRPr="00093EC0" w:rsidRDefault="00C5750C" w:rsidP="0022512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Post-surgery (n=23)</w:t>
            </w:r>
          </w:p>
        </w:tc>
        <w:tc>
          <w:tcPr>
            <w:tcW w:w="702" w:type="pct"/>
            <w:vMerge w:val="restart"/>
            <w:noWrap/>
            <w:hideMark/>
          </w:tcPr>
          <w:p w14:paraId="09F46B4D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Prize money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 xml:space="preserve"> ($AUD)</w:t>
            </w:r>
          </w:p>
        </w:tc>
        <w:tc>
          <w:tcPr>
            <w:tcW w:w="833" w:type="pct"/>
            <w:gridSpan w:val="2"/>
            <w:noWrap/>
            <w:hideMark/>
          </w:tcPr>
          <w:p w14:paraId="00C522F9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No complication</w:t>
            </w:r>
          </w:p>
        </w:tc>
        <w:tc>
          <w:tcPr>
            <w:tcW w:w="544" w:type="pct"/>
            <w:noWrap/>
            <w:hideMark/>
          </w:tcPr>
          <w:p w14:paraId="25DB4E33" w14:textId="7777777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19</w:t>
            </w:r>
          </w:p>
        </w:tc>
        <w:tc>
          <w:tcPr>
            <w:tcW w:w="658" w:type="pct"/>
            <w:gridSpan w:val="2"/>
            <w:noWrap/>
            <w:hideMark/>
          </w:tcPr>
          <w:p w14:paraId="6953C6A7" w14:textId="7777777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12815</w:t>
            </w:r>
          </w:p>
        </w:tc>
        <w:tc>
          <w:tcPr>
            <w:tcW w:w="808" w:type="pct"/>
            <w:noWrap/>
            <w:hideMark/>
          </w:tcPr>
          <w:p w14:paraId="4DF8EEFD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4670 - 41174; 130292</w:t>
            </w:r>
          </w:p>
        </w:tc>
        <w:tc>
          <w:tcPr>
            <w:tcW w:w="351" w:type="pct"/>
            <w:noWrap/>
            <w:hideMark/>
          </w:tcPr>
          <w:p w14:paraId="61F53ADF" w14:textId="77777777" w:rsidR="00C5750C" w:rsidRPr="00093EC0" w:rsidRDefault="00C5750C" w:rsidP="002251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36</w:t>
            </w:r>
          </w:p>
        </w:tc>
        <w:tc>
          <w:tcPr>
            <w:tcW w:w="391" w:type="pct"/>
            <w:noWrap/>
            <w:hideMark/>
          </w:tcPr>
          <w:p w14:paraId="17E06A7C" w14:textId="77777777" w:rsidR="00C5750C" w:rsidRPr="00093EC0" w:rsidRDefault="00C5750C" w:rsidP="002251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</w:tr>
      <w:tr w:rsidR="00C5750C" w:rsidRPr="00093EC0" w14:paraId="4246828F" w14:textId="77777777" w:rsidTr="002251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vMerge/>
            <w:noWrap/>
            <w:hideMark/>
          </w:tcPr>
          <w:p w14:paraId="1FCE0F65" w14:textId="77777777" w:rsidR="00C5750C" w:rsidRPr="00093EC0" w:rsidRDefault="00C5750C" w:rsidP="00225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702" w:type="pct"/>
            <w:vMerge/>
            <w:noWrap/>
            <w:hideMark/>
          </w:tcPr>
          <w:p w14:paraId="3F3152FC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33" w:type="pct"/>
            <w:gridSpan w:val="2"/>
            <w:noWrap/>
            <w:hideMark/>
          </w:tcPr>
          <w:p w14:paraId="62495759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irway complication</w:t>
            </w:r>
          </w:p>
        </w:tc>
        <w:tc>
          <w:tcPr>
            <w:tcW w:w="544" w:type="pct"/>
            <w:noWrap/>
            <w:hideMark/>
          </w:tcPr>
          <w:p w14:paraId="32A8EE50" w14:textId="7777777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658" w:type="pct"/>
            <w:gridSpan w:val="2"/>
            <w:noWrap/>
            <w:hideMark/>
          </w:tcPr>
          <w:p w14:paraId="15CB4C01" w14:textId="7777777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16874.5</w:t>
            </w:r>
          </w:p>
        </w:tc>
        <w:tc>
          <w:tcPr>
            <w:tcW w:w="1550" w:type="pct"/>
            <w:gridSpan w:val="3"/>
            <w:noWrap/>
            <w:hideMark/>
          </w:tcPr>
          <w:p w14:paraId="332F8D25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7166 - 26583; 26583</w:t>
            </w:r>
          </w:p>
        </w:tc>
      </w:tr>
      <w:tr w:rsidR="00C5750C" w:rsidRPr="00093EC0" w14:paraId="43EB73C4" w14:textId="77777777" w:rsidTr="002251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noWrap/>
            <w:hideMark/>
          </w:tcPr>
          <w:p w14:paraId="260B71AE" w14:textId="77777777" w:rsidR="00C5750C" w:rsidRPr="00093EC0" w:rsidRDefault="00C5750C" w:rsidP="0022512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702" w:type="pct"/>
            <w:noWrap/>
            <w:hideMark/>
          </w:tcPr>
          <w:p w14:paraId="2014EFDD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33" w:type="pct"/>
            <w:gridSpan w:val="2"/>
            <w:noWrap/>
            <w:hideMark/>
          </w:tcPr>
          <w:p w14:paraId="5E42A7FB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Re-entrapment</w:t>
            </w:r>
          </w:p>
        </w:tc>
        <w:tc>
          <w:tcPr>
            <w:tcW w:w="544" w:type="pct"/>
            <w:noWrap/>
            <w:hideMark/>
          </w:tcPr>
          <w:p w14:paraId="3E3338F3" w14:textId="7777777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658" w:type="pct"/>
            <w:gridSpan w:val="2"/>
            <w:noWrap/>
            <w:hideMark/>
          </w:tcPr>
          <w:p w14:paraId="4E1CAA47" w14:textId="7777777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44682.5</w:t>
            </w:r>
          </w:p>
        </w:tc>
        <w:tc>
          <w:tcPr>
            <w:tcW w:w="1550" w:type="pct"/>
            <w:gridSpan w:val="3"/>
            <w:noWrap/>
            <w:hideMark/>
          </w:tcPr>
          <w:p w14:paraId="3CBD4421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38740 - 50625; 50625</w:t>
            </w:r>
          </w:p>
        </w:tc>
      </w:tr>
      <w:tr w:rsidR="00C5750C" w:rsidRPr="00093EC0" w14:paraId="13C6D22C" w14:textId="77777777" w:rsidTr="002251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noWrap/>
            <w:hideMark/>
          </w:tcPr>
          <w:p w14:paraId="3AC4EE82" w14:textId="77777777" w:rsidR="00C5750C" w:rsidRPr="00093EC0" w:rsidRDefault="00C5750C" w:rsidP="0022512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702" w:type="pct"/>
            <w:noWrap/>
            <w:hideMark/>
          </w:tcPr>
          <w:p w14:paraId="2FFED5EE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597" w:type="pct"/>
            <w:noWrap/>
            <w:hideMark/>
          </w:tcPr>
          <w:p w14:paraId="5E61EA18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37" w:type="pct"/>
            <w:noWrap/>
            <w:hideMark/>
          </w:tcPr>
          <w:p w14:paraId="6D5E845D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544" w:type="pct"/>
            <w:noWrap/>
            <w:hideMark/>
          </w:tcPr>
          <w:p w14:paraId="5E08E855" w14:textId="7777777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658" w:type="pct"/>
            <w:gridSpan w:val="2"/>
            <w:noWrap/>
            <w:hideMark/>
          </w:tcPr>
          <w:p w14:paraId="16C5EB29" w14:textId="7777777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08" w:type="pct"/>
            <w:noWrap/>
            <w:hideMark/>
          </w:tcPr>
          <w:p w14:paraId="41DB350C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351" w:type="pct"/>
            <w:noWrap/>
            <w:hideMark/>
          </w:tcPr>
          <w:p w14:paraId="118EED32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391" w:type="pct"/>
            <w:noWrap/>
            <w:hideMark/>
          </w:tcPr>
          <w:p w14:paraId="332E56DB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C5750C" w:rsidRPr="00093EC0" w14:paraId="4E8B402D" w14:textId="77777777" w:rsidTr="002251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noWrap/>
            <w:hideMark/>
          </w:tcPr>
          <w:p w14:paraId="4D79A7D1" w14:textId="77777777" w:rsidR="00C5750C" w:rsidRPr="00093EC0" w:rsidRDefault="00C5750C" w:rsidP="00225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702" w:type="pct"/>
            <w:noWrap/>
            <w:hideMark/>
          </w:tcPr>
          <w:p w14:paraId="4F27E1DB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Number of starts</w:t>
            </w:r>
          </w:p>
        </w:tc>
        <w:tc>
          <w:tcPr>
            <w:tcW w:w="833" w:type="pct"/>
            <w:gridSpan w:val="2"/>
            <w:noWrap/>
            <w:hideMark/>
          </w:tcPr>
          <w:p w14:paraId="48105BBC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No complication</w:t>
            </w:r>
          </w:p>
        </w:tc>
        <w:tc>
          <w:tcPr>
            <w:tcW w:w="544" w:type="pct"/>
            <w:noWrap/>
            <w:hideMark/>
          </w:tcPr>
          <w:p w14:paraId="369C1895" w14:textId="7777777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19</w:t>
            </w:r>
          </w:p>
        </w:tc>
        <w:tc>
          <w:tcPr>
            <w:tcW w:w="658" w:type="pct"/>
            <w:gridSpan w:val="2"/>
            <w:noWrap/>
            <w:hideMark/>
          </w:tcPr>
          <w:p w14:paraId="1D67EB71" w14:textId="7777777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17</w:t>
            </w:r>
          </w:p>
        </w:tc>
        <w:tc>
          <w:tcPr>
            <w:tcW w:w="808" w:type="pct"/>
            <w:noWrap/>
            <w:hideMark/>
          </w:tcPr>
          <w:p w14:paraId="36C00353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7 - 56; 194</w:t>
            </w:r>
          </w:p>
        </w:tc>
        <w:tc>
          <w:tcPr>
            <w:tcW w:w="351" w:type="pct"/>
            <w:noWrap/>
            <w:hideMark/>
          </w:tcPr>
          <w:p w14:paraId="7F4C669C" w14:textId="77777777" w:rsidR="00C5750C" w:rsidRPr="00093EC0" w:rsidRDefault="00C5750C" w:rsidP="002251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52</w:t>
            </w:r>
          </w:p>
        </w:tc>
        <w:tc>
          <w:tcPr>
            <w:tcW w:w="391" w:type="pct"/>
            <w:noWrap/>
            <w:hideMark/>
          </w:tcPr>
          <w:p w14:paraId="3109583F" w14:textId="77777777" w:rsidR="00C5750C" w:rsidRPr="00093EC0" w:rsidRDefault="00C5750C" w:rsidP="002251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</w:tr>
      <w:tr w:rsidR="00C5750C" w:rsidRPr="00093EC0" w14:paraId="538C767A" w14:textId="77777777" w:rsidTr="002251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noWrap/>
            <w:hideMark/>
          </w:tcPr>
          <w:p w14:paraId="4F29EFA3" w14:textId="77777777" w:rsidR="00C5750C" w:rsidRPr="00093EC0" w:rsidRDefault="00C5750C" w:rsidP="00225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702" w:type="pct"/>
            <w:noWrap/>
            <w:hideMark/>
          </w:tcPr>
          <w:p w14:paraId="16DB32A2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33" w:type="pct"/>
            <w:gridSpan w:val="2"/>
            <w:noWrap/>
            <w:hideMark/>
          </w:tcPr>
          <w:p w14:paraId="72323256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irway complication</w:t>
            </w:r>
          </w:p>
        </w:tc>
        <w:tc>
          <w:tcPr>
            <w:tcW w:w="544" w:type="pct"/>
            <w:noWrap/>
            <w:hideMark/>
          </w:tcPr>
          <w:p w14:paraId="0AC20402" w14:textId="7777777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658" w:type="pct"/>
            <w:gridSpan w:val="2"/>
            <w:noWrap/>
            <w:hideMark/>
          </w:tcPr>
          <w:p w14:paraId="50207075" w14:textId="7777777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24.5</w:t>
            </w:r>
          </w:p>
        </w:tc>
        <w:tc>
          <w:tcPr>
            <w:tcW w:w="1159" w:type="pct"/>
            <w:gridSpan w:val="2"/>
            <w:noWrap/>
            <w:hideMark/>
          </w:tcPr>
          <w:p w14:paraId="07870708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22 - 27; 27</w:t>
            </w:r>
          </w:p>
        </w:tc>
        <w:tc>
          <w:tcPr>
            <w:tcW w:w="391" w:type="pct"/>
            <w:noWrap/>
            <w:hideMark/>
          </w:tcPr>
          <w:p w14:paraId="62257F2B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</w:tr>
      <w:tr w:rsidR="00C5750C" w:rsidRPr="00093EC0" w14:paraId="5D0AB05F" w14:textId="77777777" w:rsidTr="00C57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tcBorders>
              <w:bottom w:val="single" w:sz="4" w:space="0" w:color="auto"/>
            </w:tcBorders>
            <w:noWrap/>
            <w:hideMark/>
          </w:tcPr>
          <w:p w14:paraId="4EAA08B3" w14:textId="77777777" w:rsidR="00C5750C" w:rsidRPr="00093EC0" w:rsidRDefault="00C5750C" w:rsidP="00225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702" w:type="pct"/>
            <w:tcBorders>
              <w:bottom w:val="single" w:sz="4" w:space="0" w:color="auto"/>
            </w:tcBorders>
            <w:noWrap/>
            <w:hideMark/>
          </w:tcPr>
          <w:p w14:paraId="6C1CA7D2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33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225F199A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Re-entrapment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noWrap/>
            <w:hideMark/>
          </w:tcPr>
          <w:p w14:paraId="3565FB98" w14:textId="7777777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658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2471B71C" w14:textId="7777777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56</w:t>
            </w:r>
          </w:p>
        </w:tc>
        <w:tc>
          <w:tcPr>
            <w:tcW w:w="1159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398A6C30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50 - 62; 62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noWrap/>
            <w:hideMark/>
          </w:tcPr>
          <w:p w14:paraId="0E653E10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</w:tr>
    </w:tbl>
    <w:p w14:paraId="54C00F99" w14:textId="03E7674A" w:rsidR="00093EC0" w:rsidRDefault="00C5750C">
      <w:r>
        <w:t>* P value indicates a non-parametric Kruskal-Wallis test for within group differences in median starts or earnings</w:t>
      </w:r>
    </w:p>
    <w:p w14:paraId="1124D71A" w14:textId="3E84A909" w:rsidR="00C5750C" w:rsidRDefault="00C5750C">
      <w:r>
        <w:t>** P-value indicated a non-parametric Kruskal-Wallis test for between pre- and post-surgery differences in median starts or earnings</w:t>
      </w:r>
    </w:p>
    <w:p w14:paraId="17FE1BDD" w14:textId="77777777" w:rsidR="00C5750C" w:rsidRDefault="00C5750C"/>
    <w:p w14:paraId="5E32DFE8" w14:textId="77777777" w:rsidR="00C5750C" w:rsidRDefault="00C5750C"/>
    <w:p w14:paraId="3ADF97E6" w14:textId="36E2B279" w:rsidR="00C5750C" w:rsidRDefault="00C5750C" w:rsidP="00C5750C">
      <w:r>
        <w:t>Supplementary Table B: Pre- and post-surgery racing performance (number of starts and prizemoney won) for Thoroughbred horses</w:t>
      </w:r>
      <w:r w:rsidR="009D045D">
        <w:t xml:space="preserve"> (n=49)</w:t>
      </w:r>
      <w:r>
        <w:t xml:space="preserve"> undergoing epiglottic entrapment surgery at </w:t>
      </w:r>
      <w:r w:rsidR="009D045D">
        <w:t>ABEC between 2011 and 2022</w:t>
      </w:r>
      <w:r w:rsidR="0029400D">
        <w:t xml:space="preserve">, stratified by post-surgical complication category. </w:t>
      </w:r>
      <w:r>
        <w:t xml:space="preserve"> </w:t>
      </w:r>
    </w:p>
    <w:tbl>
      <w:tblPr>
        <w:tblStyle w:val="PlainTable1"/>
        <w:tblW w:w="5000" w:type="pct"/>
        <w:tblLook w:val="0680" w:firstRow="0" w:lastRow="0" w:firstColumn="1" w:lastColumn="0" w:noHBand="1" w:noVBand="1"/>
      </w:tblPr>
      <w:tblGrid>
        <w:gridCol w:w="1989"/>
        <w:gridCol w:w="1957"/>
        <w:gridCol w:w="1648"/>
        <w:gridCol w:w="652"/>
        <w:gridCol w:w="1508"/>
        <w:gridCol w:w="11"/>
        <w:gridCol w:w="1810"/>
        <w:gridCol w:w="2249"/>
        <w:gridCol w:w="1007"/>
        <w:gridCol w:w="1117"/>
      </w:tblGrid>
      <w:tr w:rsidR="00C5750C" w:rsidRPr="00093EC0" w14:paraId="786F0294" w14:textId="77777777" w:rsidTr="00C57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2ED337DC" w14:textId="77777777" w:rsidR="00C5750C" w:rsidRPr="00093EC0" w:rsidRDefault="00C5750C" w:rsidP="0022512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C5750C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Timepoint</w:t>
            </w:r>
          </w:p>
        </w:tc>
        <w:tc>
          <w:tcPr>
            <w:tcW w:w="702" w:type="pct"/>
            <w:tcBorders>
              <w:top w:val="single" w:sz="4" w:space="0" w:color="auto"/>
            </w:tcBorders>
            <w:noWrap/>
            <w:hideMark/>
          </w:tcPr>
          <w:p w14:paraId="7812BC93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C5750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Variable</w:t>
            </w:r>
          </w:p>
        </w:tc>
        <w:tc>
          <w:tcPr>
            <w:tcW w:w="824" w:type="pct"/>
            <w:gridSpan w:val="2"/>
            <w:tcBorders>
              <w:top w:val="single" w:sz="4" w:space="0" w:color="auto"/>
            </w:tcBorders>
            <w:noWrap/>
            <w:hideMark/>
          </w:tcPr>
          <w:p w14:paraId="01D94273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0"/>
                <w:lang w:eastAsia="en-NZ"/>
                <w14:ligatures w14:val="none"/>
              </w:rPr>
            </w:pPr>
            <w:r w:rsidRPr="00C5750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Outcome category</w:t>
            </w:r>
          </w:p>
        </w:tc>
        <w:tc>
          <w:tcPr>
            <w:tcW w:w="2000" w:type="pct"/>
            <w:gridSpan w:val="4"/>
            <w:tcBorders>
              <w:top w:val="single" w:sz="4" w:space="0" w:color="auto"/>
            </w:tcBorders>
            <w:noWrap/>
            <w:hideMark/>
          </w:tcPr>
          <w:p w14:paraId="06D6F0C0" w14:textId="77777777" w:rsidR="00C5750C" w:rsidRPr="00093EC0" w:rsidRDefault="00C5750C" w:rsidP="00225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Standardbred</w:t>
            </w: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hideMark/>
          </w:tcPr>
          <w:p w14:paraId="7EDEA75A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 xml:space="preserve">P-value* </w:t>
            </w:r>
          </w:p>
        </w:tc>
        <w:tc>
          <w:tcPr>
            <w:tcW w:w="400" w:type="pct"/>
            <w:tcBorders>
              <w:top w:val="single" w:sz="4" w:space="0" w:color="auto"/>
            </w:tcBorders>
            <w:noWrap/>
            <w:hideMark/>
          </w:tcPr>
          <w:p w14:paraId="3EC721F8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P-value**</w:t>
            </w:r>
          </w:p>
        </w:tc>
      </w:tr>
      <w:tr w:rsidR="00C5750C" w:rsidRPr="00093EC0" w14:paraId="5C8EADB9" w14:textId="77777777" w:rsidTr="00C57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vMerge/>
            <w:tcBorders>
              <w:bottom w:val="single" w:sz="4" w:space="0" w:color="auto"/>
            </w:tcBorders>
            <w:noWrap/>
          </w:tcPr>
          <w:p w14:paraId="55C2DFA6" w14:textId="77777777" w:rsidR="00C5750C" w:rsidRPr="00C5750C" w:rsidRDefault="00C5750C" w:rsidP="0022512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702" w:type="pct"/>
            <w:tcBorders>
              <w:bottom w:val="single" w:sz="4" w:space="0" w:color="auto"/>
            </w:tcBorders>
            <w:noWrap/>
          </w:tcPr>
          <w:p w14:paraId="300AD51F" w14:textId="77777777" w:rsidR="00C5750C" w:rsidRPr="00C5750C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824" w:type="pct"/>
            <w:gridSpan w:val="2"/>
            <w:tcBorders>
              <w:bottom w:val="single" w:sz="4" w:space="0" w:color="auto"/>
            </w:tcBorders>
            <w:noWrap/>
          </w:tcPr>
          <w:p w14:paraId="2A9EDCBB" w14:textId="77777777" w:rsidR="00C5750C" w:rsidRPr="00C5750C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0"/>
                <w:lang w:eastAsia="en-NZ"/>
                <w14:ligatures w14:val="none"/>
              </w:rPr>
            </w:pPr>
          </w:p>
        </w:tc>
        <w:tc>
          <w:tcPr>
            <w:tcW w:w="545" w:type="pct"/>
            <w:gridSpan w:val="2"/>
            <w:tcBorders>
              <w:bottom w:val="single" w:sz="4" w:space="0" w:color="auto"/>
            </w:tcBorders>
            <w:noWrap/>
          </w:tcPr>
          <w:p w14:paraId="2B86BCF0" w14:textId="77777777" w:rsidR="00C5750C" w:rsidRPr="00C5750C" w:rsidRDefault="00C5750C" w:rsidP="00225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C5750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Number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14:paraId="6B0B1635" w14:textId="77777777" w:rsidR="00C5750C" w:rsidRPr="00C5750C" w:rsidRDefault="00C5750C" w:rsidP="00225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C5750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Median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14:paraId="235FD2FC" w14:textId="77777777" w:rsidR="00C5750C" w:rsidRPr="00C5750C" w:rsidRDefault="00C5750C" w:rsidP="00225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C5750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Interquartile range; maximum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noWrap/>
          </w:tcPr>
          <w:p w14:paraId="2E2DDE65" w14:textId="77777777" w:rsidR="00C5750C" w:rsidRPr="00C5750C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  <w:noWrap/>
          </w:tcPr>
          <w:p w14:paraId="30B9A228" w14:textId="77777777" w:rsidR="00C5750C" w:rsidRPr="00C5750C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</w:p>
        </w:tc>
      </w:tr>
      <w:tr w:rsidR="00C5750C" w:rsidRPr="00093EC0" w14:paraId="02CD4F97" w14:textId="77777777" w:rsidTr="00C57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68AB8033" w14:textId="6C471270" w:rsidR="00C5750C" w:rsidRPr="00093EC0" w:rsidRDefault="00C5750C" w:rsidP="00C5750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Pre-surgery (n=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35</w:t>
            </w: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)</w:t>
            </w:r>
          </w:p>
        </w:tc>
        <w:tc>
          <w:tcPr>
            <w:tcW w:w="702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1662173F" w14:textId="77777777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Prize money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 xml:space="preserve"> ($AUD)</w:t>
            </w:r>
          </w:p>
        </w:tc>
        <w:tc>
          <w:tcPr>
            <w:tcW w:w="824" w:type="pct"/>
            <w:gridSpan w:val="2"/>
            <w:tcBorders>
              <w:top w:val="single" w:sz="4" w:space="0" w:color="auto"/>
            </w:tcBorders>
            <w:noWrap/>
            <w:hideMark/>
          </w:tcPr>
          <w:p w14:paraId="4C2282E2" w14:textId="77777777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No complication</w:t>
            </w:r>
          </w:p>
        </w:tc>
        <w:tc>
          <w:tcPr>
            <w:tcW w:w="54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303FE60" w14:textId="78E30EFF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2B42A6C2" w14:textId="1284BB95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7740</w:t>
            </w:r>
          </w:p>
        </w:tc>
        <w:tc>
          <w:tcPr>
            <w:tcW w:w="80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70419F3" w14:textId="4064E54C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435 - 51825; 506750</w:t>
            </w: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vAlign w:val="bottom"/>
          </w:tcPr>
          <w:p w14:paraId="33643EF8" w14:textId="1E1A19A9" w:rsidR="00C5750C" w:rsidRPr="00093EC0" w:rsidRDefault="00C5750C" w:rsidP="00C575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35</w:t>
            </w:r>
          </w:p>
        </w:tc>
        <w:tc>
          <w:tcPr>
            <w:tcW w:w="400" w:type="pct"/>
            <w:tcBorders>
              <w:top w:val="single" w:sz="4" w:space="0" w:color="auto"/>
            </w:tcBorders>
            <w:noWrap/>
            <w:vAlign w:val="bottom"/>
          </w:tcPr>
          <w:p w14:paraId="27D072B5" w14:textId="33704B29" w:rsidR="00C5750C" w:rsidRPr="00093EC0" w:rsidRDefault="00C5750C" w:rsidP="00C575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0.03</w:t>
            </w:r>
          </w:p>
        </w:tc>
      </w:tr>
      <w:tr w:rsidR="00C5750C" w:rsidRPr="00093EC0" w14:paraId="440E2CB0" w14:textId="77777777" w:rsidTr="00C57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vMerge/>
            <w:noWrap/>
            <w:hideMark/>
          </w:tcPr>
          <w:p w14:paraId="1973126C" w14:textId="77777777" w:rsidR="00C5750C" w:rsidRPr="00093EC0" w:rsidRDefault="00C5750C" w:rsidP="00C5750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702" w:type="pct"/>
            <w:vMerge/>
            <w:noWrap/>
            <w:hideMark/>
          </w:tcPr>
          <w:p w14:paraId="6E968669" w14:textId="77777777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4" w:type="pct"/>
            <w:gridSpan w:val="2"/>
            <w:noWrap/>
            <w:hideMark/>
          </w:tcPr>
          <w:p w14:paraId="1FAF5E6F" w14:textId="77777777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irway complication</w:t>
            </w:r>
          </w:p>
        </w:tc>
        <w:tc>
          <w:tcPr>
            <w:tcW w:w="541" w:type="pct"/>
            <w:noWrap/>
            <w:vAlign w:val="bottom"/>
            <w:hideMark/>
          </w:tcPr>
          <w:p w14:paraId="25C69E92" w14:textId="386C7BA0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653" w:type="pct"/>
            <w:gridSpan w:val="2"/>
            <w:noWrap/>
            <w:vAlign w:val="bottom"/>
            <w:hideMark/>
          </w:tcPr>
          <w:p w14:paraId="4FBDFD23" w14:textId="183EEB23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0067.5</w:t>
            </w:r>
          </w:p>
        </w:tc>
        <w:tc>
          <w:tcPr>
            <w:tcW w:w="1568" w:type="pct"/>
            <w:gridSpan w:val="3"/>
            <w:noWrap/>
            <w:vAlign w:val="bottom"/>
            <w:hideMark/>
          </w:tcPr>
          <w:p w14:paraId="46A50719" w14:textId="745F96A5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1000 - 166520; 346210</w:t>
            </w:r>
          </w:p>
        </w:tc>
      </w:tr>
      <w:tr w:rsidR="00C5750C" w:rsidRPr="00093EC0" w14:paraId="699D8A60" w14:textId="77777777" w:rsidTr="00C57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noWrap/>
            <w:hideMark/>
          </w:tcPr>
          <w:p w14:paraId="6ED53746" w14:textId="77777777" w:rsidR="00C5750C" w:rsidRPr="00093EC0" w:rsidRDefault="00C5750C" w:rsidP="00C5750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702" w:type="pct"/>
            <w:vMerge/>
            <w:noWrap/>
            <w:hideMark/>
          </w:tcPr>
          <w:p w14:paraId="04B66262" w14:textId="77777777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4" w:type="pct"/>
            <w:gridSpan w:val="2"/>
            <w:noWrap/>
            <w:hideMark/>
          </w:tcPr>
          <w:p w14:paraId="63E8F715" w14:textId="77777777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Re-entrapment</w:t>
            </w:r>
          </w:p>
        </w:tc>
        <w:tc>
          <w:tcPr>
            <w:tcW w:w="541" w:type="pct"/>
            <w:noWrap/>
            <w:vAlign w:val="bottom"/>
            <w:hideMark/>
          </w:tcPr>
          <w:p w14:paraId="7B5BC448" w14:textId="6EF7191D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653" w:type="pct"/>
            <w:gridSpan w:val="2"/>
            <w:noWrap/>
            <w:vAlign w:val="bottom"/>
            <w:hideMark/>
          </w:tcPr>
          <w:p w14:paraId="0A85EE54" w14:textId="35B63796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5850</w:t>
            </w:r>
          </w:p>
        </w:tc>
        <w:tc>
          <w:tcPr>
            <w:tcW w:w="1568" w:type="pct"/>
            <w:gridSpan w:val="3"/>
            <w:noWrap/>
            <w:vAlign w:val="bottom"/>
            <w:hideMark/>
          </w:tcPr>
          <w:p w14:paraId="4F14BCD8" w14:textId="68791FDD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961 - 199465; 199465</w:t>
            </w:r>
          </w:p>
        </w:tc>
      </w:tr>
      <w:tr w:rsidR="00C5750C" w:rsidRPr="00093EC0" w14:paraId="289D8D1B" w14:textId="77777777" w:rsidTr="00C57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noWrap/>
            <w:hideMark/>
          </w:tcPr>
          <w:p w14:paraId="5BD271E5" w14:textId="77777777" w:rsidR="00C5750C" w:rsidRPr="00093EC0" w:rsidRDefault="00C5750C" w:rsidP="0022512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702" w:type="pct"/>
            <w:noWrap/>
            <w:hideMark/>
          </w:tcPr>
          <w:p w14:paraId="3368430C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591" w:type="pct"/>
            <w:noWrap/>
            <w:hideMark/>
          </w:tcPr>
          <w:p w14:paraId="41E0E991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34" w:type="pct"/>
            <w:noWrap/>
            <w:hideMark/>
          </w:tcPr>
          <w:p w14:paraId="6C6D4115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541" w:type="pct"/>
            <w:noWrap/>
            <w:hideMark/>
          </w:tcPr>
          <w:p w14:paraId="3666A190" w14:textId="77777777" w:rsidR="00C5750C" w:rsidRPr="00093EC0" w:rsidRDefault="00C5750C" w:rsidP="00225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653" w:type="pct"/>
            <w:gridSpan w:val="2"/>
            <w:noWrap/>
            <w:hideMark/>
          </w:tcPr>
          <w:p w14:paraId="1A50F08D" w14:textId="77777777" w:rsidR="00C5750C" w:rsidRPr="00093EC0" w:rsidRDefault="00C5750C" w:rsidP="00225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06" w:type="pct"/>
            <w:noWrap/>
            <w:hideMark/>
          </w:tcPr>
          <w:p w14:paraId="2E28FF88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361" w:type="pct"/>
            <w:noWrap/>
            <w:hideMark/>
          </w:tcPr>
          <w:p w14:paraId="75DFC19F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400" w:type="pct"/>
            <w:noWrap/>
            <w:hideMark/>
          </w:tcPr>
          <w:p w14:paraId="2413D9F7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C5750C" w:rsidRPr="00093EC0" w14:paraId="379FD843" w14:textId="77777777" w:rsidTr="00B35F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noWrap/>
            <w:hideMark/>
          </w:tcPr>
          <w:p w14:paraId="3F3B1D60" w14:textId="77777777" w:rsidR="00C5750C" w:rsidRPr="00093EC0" w:rsidRDefault="00C5750C" w:rsidP="00C575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702" w:type="pct"/>
            <w:vMerge w:val="restart"/>
            <w:noWrap/>
            <w:hideMark/>
          </w:tcPr>
          <w:p w14:paraId="59E2BA2C" w14:textId="77777777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Number of starts</w:t>
            </w:r>
          </w:p>
        </w:tc>
        <w:tc>
          <w:tcPr>
            <w:tcW w:w="824" w:type="pct"/>
            <w:gridSpan w:val="2"/>
            <w:noWrap/>
            <w:hideMark/>
          </w:tcPr>
          <w:p w14:paraId="6A0D2311" w14:textId="77777777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No complication</w:t>
            </w:r>
          </w:p>
        </w:tc>
        <w:tc>
          <w:tcPr>
            <w:tcW w:w="541" w:type="pct"/>
            <w:noWrap/>
            <w:vAlign w:val="bottom"/>
            <w:hideMark/>
          </w:tcPr>
          <w:p w14:paraId="15073166" w14:textId="02350553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653" w:type="pct"/>
            <w:gridSpan w:val="2"/>
            <w:noWrap/>
            <w:vAlign w:val="bottom"/>
            <w:hideMark/>
          </w:tcPr>
          <w:p w14:paraId="4FFED0F3" w14:textId="46D3B84E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806" w:type="pct"/>
            <w:noWrap/>
            <w:vAlign w:val="bottom"/>
            <w:hideMark/>
          </w:tcPr>
          <w:p w14:paraId="7DA2CB45" w14:textId="4A3F8D83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 - 13; 52</w:t>
            </w:r>
          </w:p>
        </w:tc>
        <w:tc>
          <w:tcPr>
            <w:tcW w:w="361" w:type="pct"/>
            <w:noWrap/>
            <w:vAlign w:val="bottom"/>
            <w:hideMark/>
          </w:tcPr>
          <w:p w14:paraId="695D23D4" w14:textId="3186D901" w:rsidR="00C5750C" w:rsidRPr="00093EC0" w:rsidRDefault="00C5750C" w:rsidP="00C575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3</w:t>
            </w:r>
          </w:p>
        </w:tc>
        <w:tc>
          <w:tcPr>
            <w:tcW w:w="400" w:type="pct"/>
            <w:noWrap/>
            <w:vAlign w:val="bottom"/>
            <w:hideMark/>
          </w:tcPr>
          <w:p w14:paraId="35346F55" w14:textId="3586ED32" w:rsidR="00C5750C" w:rsidRPr="00093EC0" w:rsidRDefault="00C5750C" w:rsidP="00C575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08</w:t>
            </w:r>
          </w:p>
        </w:tc>
      </w:tr>
      <w:tr w:rsidR="00C5750C" w:rsidRPr="00093EC0" w14:paraId="333ADA40" w14:textId="77777777" w:rsidTr="002E31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noWrap/>
            <w:hideMark/>
          </w:tcPr>
          <w:p w14:paraId="0A3847A7" w14:textId="77777777" w:rsidR="00C5750C" w:rsidRPr="00093EC0" w:rsidRDefault="00C5750C" w:rsidP="00C5750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702" w:type="pct"/>
            <w:vMerge/>
            <w:noWrap/>
            <w:hideMark/>
          </w:tcPr>
          <w:p w14:paraId="2C2185D2" w14:textId="77777777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4" w:type="pct"/>
            <w:gridSpan w:val="2"/>
            <w:noWrap/>
            <w:hideMark/>
          </w:tcPr>
          <w:p w14:paraId="1D178CF4" w14:textId="77777777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irway complication</w:t>
            </w:r>
          </w:p>
        </w:tc>
        <w:tc>
          <w:tcPr>
            <w:tcW w:w="541" w:type="pct"/>
            <w:noWrap/>
            <w:vAlign w:val="bottom"/>
            <w:hideMark/>
          </w:tcPr>
          <w:p w14:paraId="2B8720F1" w14:textId="3393DCEB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653" w:type="pct"/>
            <w:gridSpan w:val="2"/>
            <w:noWrap/>
            <w:vAlign w:val="bottom"/>
            <w:hideMark/>
          </w:tcPr>
          <w:p w14:paraId="7A078F25" w14:textId="6A69B43A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1167" w:type="pct"/>
            <w:gridSpan w:val="2"/>
            <w:noWrap/>
            <w:vAlign w:val="bottom"/>
            <w:hideMark/>
          </w:tcPr>
          <w:p w14:paraId="0F0B773B" w14:textId="0AD3AA9E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 - 31; 55</w:t>
            </w:r>
          </w:p>
        </w:tc>
        <w:tc>
          <w:tcPr>
            <w:tcW w:w="400" w:type="pct"/>
            <w:noWrap/>
            <w:hideMark/>
          </w:tcPr>
          <w:p w14:paraId="45E9BE6B" w14:textId="77777777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</w:tr>
      <w:tr w:rsidR="00C5750C" w:rsidRPr="00093EC0" w14:paraId="6DAD6FE7" w14:textId="77777777" w:rsidTr="002E31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noWrap/>
            <w:hideMark/>
          </w:tcPr>
          <w:p w14:paraId="73D398BF" w14:textId="77777777" w:rsidR="00C5750C" w:rsidRPr="00093EC0" w:rsidRDefault="00C5750C" w:rsidP="00C575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702" w:type="pct"/>
            <w:vMerge/>
            <w:noWrap/>
            <w:hideMark/>
          </w:tcPr>
          <w:p w14:paraId="1797CCE1" w14:textId="77777777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4" w:type="pct"/>
            <w:gridSpan w:val="2"/>
            <w:noWrap/>
            <w:hideMark/>
          </w:tcPr>
          <w:p w14:paraId="359B8006" w14:textId="77777777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Re-entrapment</w:t>
            </w:r>
          </w:p>
        </w:tc>
        <w:tc>
          <w:tcPr>
            <w:tcW w:w="541" w:type="pct"/>
            <w:noWrap/>
            <w:vAlign w:val="bottom"/>
            <w:hideMark/>
          </w:tcPr>
          <w:p w14:paraId="298B2712" w14:textId="7868FC45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653" w:type="pct"/>
            <w:gridSpan w:val="2"/>
            <w:noWrap/>
            <w:vAlign w:val="bottom"/>
            <w:hideMark/>
          </w:tcPr>
          <w:p w14:paraId="5A669C8D" w14:textId="762FCB44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1167" w:type="pct"/>
            <w:gridSpan w:val="2"/>
            <w:noWrap/>
            <w:vAlign w:val="bottom"/>
            <w:hideMark/>
          </w:tcPr>
          <w:p w14:paraId="2D90C436" w14:textId="68E899A7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 - 18; 18</w:t>
            </w:r>
          </w:p>
        </w:tc>
        <w:tc>
          <w:tcPr>
            <w:tcW w:w="400" w:type="pct"/>
            <w:noWrap/>
            <w:hideMark/>
          </w:tcPr>
          <w:p w14:paraId="25C4102E" w14:textId="77777777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</w:tr>
      <w:tr w:rsidR="00C5750C" w:rsidRPr="00093EC0" w14:paraId="4FD0884E" w14:textId="77777777" w:rsidTr="00C57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noWrap/>
            <w:hideMark/>
          </w:tcPr>
          <w:p w14:paraId="31AADDCA" w14:textId="77777777" w:rsidR="00C5750C" w:rsidRPr="00093EC0" w:rsidRDefault="00C5750C" w:rsidP="00225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702" w:type="pct"/>
            <w:noWrap/>
            <w:hideMark/>
          </w:tcPr>
          <w:p w14:paraId="030B6561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591" w:type="pct"/>
            <w:noWrap/>
            <w:hideMark/>
          </w:tcPr>
          <w:p w14:paraId="673CE94B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34" w:type="pct"/>
            <w:noWrap/>
            <w:hideMark/>
          </w:tcPr>
          <w:p w14:paraId="26CEBEC9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541" w:type="pct"/>
            <w:noWrap/>
            <w:hideMark/>
          </w:tcPr>
          <w:p w14:paraId="6479FC02" w14:textId="77777777" w:rsidR="00C5750C" w:rsidRPr="00093EC0" w:rsidRDefault="00C5750C" w:rsidP="00225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653" w:type="pct"/>
            <w:gridSpan w:val="2"/>
            <w:noWrap/>
            <w:hideMark/>
          </w:tcPr>
          <w:p w14:paraId="36C5D482" w14:textId="77777777" w:rsidR="00C5750C" w:rsidRPr="00093EC0" w:rsidRDefault="00C5750C" w:rsidP="00225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06" w:type="pct"/>
            <w:noWrap/>
            <w:hideMark/>
          </w:tcPr>
          <w:p w14:paraId="5E765BC3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361" w:type="pct"/>
            <w:noWrap/>
            <w:hideMark/>
          </w:tcPr>
          <w:p w14:paraId="7DAB2E30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400" w:type="pct"/>
            <w:noWrap/>
            <w:hideMark/>
          </w:tcPr>
          <w:p w14:paraId="2B17EC49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C5750C" w:rsidRPr="00093EC0" w14:paraId="1043D4DB" w14:textId="77777777" w:rsidTr="006375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vMerge w:val="restart"/>
            <w:noWrap/>
            <w:hideMark/>
          </w:tcPr>
          <w:p w14:paraId="0E0A05BC" w14:textId="2705E115" w:rsidR="00C5750C" w:rsidRPr="00093EC0" w:rsidRDefault="00C5750C" w:rsidP="00C5750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lastRenderedPageBreak/>
              <w:t>Post-surgery (n=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36</w:t>
            </w: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)</w:t>
            </w:r>
          </w:p>
        </w:tc>
        <w:tc>
          <w:tcPr>
            <w:tcW w:w="702" w:type="pct"/>
            <w:vMerge w:val="restart"/>
            <w:noWrap/>
            <w:hideMark/>
          </w:tcPr>
          <w:p w14:paraId="318AB844" w14:textId="77777777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Prize money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 xml:space="preserve"> ($AUD)</w:t>
            </w:r>
          </w:p>
        </w:tc>
        <w:tc>
          <w:tcPr>
            <w:tcW w:w="824" w:type="pct"/>
            <w:gridSpan w:val="2"/>
            <w:noWrap/>
            <w:hideMark/>
          </w:tcPr>
          <w:p w14:paraId="31CBE0AC" w14:textId="77777777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No complication</w:t>
            </w:r>
          </w:p>
        </w:tc>
        <w:tc>
          <w:tcPr>
            <w:tcW w:w="541" w:type="pct"/>
            <w:noWrap/>
            <w:vAlign w:val="bottom"/>
            <w:hideMark/>
          </w:tcPr>
          <w:p w14:paraId="7576E366" w14:textId="0121845D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653" w:type="pct"/>
            <w:gridSpan w:val="2"/>
            <w:noWrap/>
            <w:vAlign w:val="bottom"/>
            <w:hideMark/>
          </w:tcPr>
          <w:p w14:paraId="6CFEB3BE" w14:textId="067B4E5A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0500</w:t>
            </w:r>
          </w:p>
        </w:tc>
        <w:tc>
          <w:tcPr>
            <w:tcW w:w="806" w:type="pct"/>
            <w:noWrap/>
            <w:vAlign w:val="bottom"/>
            <w:hideMark/>
          </w:tcPr>
          <w:p w14:paraId="02426B40" w14:textId="28A71173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500 - 57425; 388550</w:t>
            </w:r>
          </w:p>
        </w:tc>
        <w:tc>
          <w:tcPr>
            <w:tcW w:w="361" w:type="pct"/>
            <w:noWrap/>
            <w:vAlign w:val="bottom"/>
            <w:hideMark/>
          </w:tcPr>
          <w:p w14:paraId="49192707" w14:textId="5CF24431" w:rsidR="00C5750C" w:rsidRPr="00093EC0" w:rsidRDefault="00C5750C" w:rsidP="00C575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1</w:t>
            </w:r>
          </w:p>
        </w:tc>
        <w:tc>
          <w:tcPr>
            <w:tcW w:w="400" w:type="pct"/>
            <w:noWrap/>
            <w:hideMark/>
          </w:tcPr>
          <w:p w14:paraId="64FB1AE6" w14:textId="77777777" w:rsidR="00C5750C" w:rsidRPr="00093EC0" w:rsidRDefault="00C5750C" w:rsidP="00C575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</w:tr>
      <w:tr w:rsidR="00C5750C" w:rsidRPr="00093EC0" w14:paraId="498FC2C6" w14:textId="77777777" w:rsidTr="00C57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vMerge/>
            <w:noWrap/>
            <w:hideMark/>
          </w:tcPr>
          <w:p w14:paraId="15498D3C" w14:textId="77777777" w:rsidR="00C5750C" w:rsidRPr="00093EC0" w:rsidRDefault="00C5750C" w:rsidP="00C575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702" w:type="pct"/>
            <w:vMerge/>
            <w:noWrap/>
            <w:hideMark/>
          </w:tcPr>
          <w:p w14:paraId="41BBE8B3" w14:textId="77777777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4" w:type="pct"/>
            <w:gridSpan w:val="2"/>
            <w:noWrap/>
            <w:hideMark/>
          </w:tcPr>
          <w:p w14:paraId="60DAF3D1" w14:textId="77777777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irway complication</w:t>
            </w:r>
          </w:p>
        </w:tc>
        <w:tc>
          <w:tcPr>
            <w:tcW w:w="541" w:type="pct"/>
            <w:noWrap/>
            <w:vAlign w:val="bottom"/>
            <w:hideMark/>
          </w:tcPr>
          <w:p w14:paraId="4AC87C21" w14:textId="5DF55F49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653" w:type="pct"/>
            <w:gridSpan w:val="2"/>
            <w:noWrap/>
            <w:vAlign w:val="bottom"/>
            <w:hideMark/>
          </w:tcPr>
          <w:p w14:paraId="084EEAB7" w14:textId="4B48B44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000</w:t>
            </w:r>
          </w:p>
        </w:tc>
        <w:tc>
          <w:tcPr>
            <w:tcW w:w="1568" w:type="pct"/>
            <w:gridSpan w:val="3"/>
            <w:noWrap/>
            <w:vAlign w:val="bottom"/>
            <w:hideMark/>
          </w:tcPr>
          <w:p w14:paraId="568F1119" w14:textId="0770B048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730 - 49640; 49640</w:t>
            </w:r>
          </w:p>
        </w:tc>
      </w:tr>
      <w:tr w:rsidR="00C5750C" w:rsidRPr="00093EC0" w14:paraId="38D57F67" w14:textId="77777777" w:rsidTr="00C57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noWrap/>
            <w:hideMark/>
          </w:tcPr>
          <w:p w14:paraId="2B3005D7" w14:textId="77777777" w:rsidR="00C5750C" w:rsidRPr="00093EC0" w:rsidRDefault="00C5750C" w:rsidP="0022512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702" w:type="pct"/>
            <w:noWrap/>
            <w:hideMark/>
          </w:tcPr>
          <w:p w14:paraId="6C5CCFC3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4" w:type="pct"/>
            <w:gridSpan w:val="2"/>
            <w:noWrap/>
            <w:hideMark/>
          </w:tcPr>
          <w:p w14:paraId="3F9B50B2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Re-entrapment</w:t>
            </w:r>
          </w:p>
        </w:tc>
        <w:tc>
          <w:tcPr>
            <w:tcW w:w="541" w:type="pct"/>
            <w:noWrap/>
          </w:tcPr>
          <w:p w14:paraId="44738306" w14:textId="4ABEFC3A" w:rsidR="00C5750C" w:rsidRPr="00093EC0" w:rsidRDefault="00C5750C" w:rsidP="00225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653" w:type="pct"/>
            <w:gridSpan w:val="2"/>
            <w:noWrap/>
          </w:tcPr>
          <w:p w14:paraId="1E76462A" w14:textId="48F06E29" w:rsidR="00C5750C" w:rsidRPr="00093EC0" w:rsidRDefault="00C5750C" w:rsidP="00225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1568" w:type="pct"/>
            <w:gridSpan w:val="3"/>
            <w:noWrap/>
          </w:tcPr>
          <w:p w14:paraId="3A6E6996" w14:textId="09276F95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</w:tr>
      <w:tr w:rsidR="00C5750C" w:rsidRPr="00093EC0" w14:paraId="193A00CA" w14:textId="77777777" w:rsidTr="00C57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noWrap/>
            <w:hideMark/>
          </w:tcPr>
          <w:p w14:paraId="71855913" w14:textId="77777777" w:rsidR="00C5750C" w:rsidRPr="00093EC0" w:rsidRDefault="00C5750C" w:rsidP="0022512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702" w:type="pct"/>
            <w:noWrap/>
            <w:hideMark/>
          </w:tcPr>
          <w:p w14:paraId="23B712C2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591" w:type="pct"/>
            <w:noWrap/>
            <w:hideMark/>
          </w:tcPr>
          <w:p w14:paraId="415762D6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34" w:type="pct"/>
            <w:noWrap/>
            <w:hideMark/>
          </w:tcPr>
          <w:p w14:paraId="507774B9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541" w:type="pct"/>
            <w:noWrap/>
            <w:hideMark/>
          </w:tcPr>
          <w:p w14:paraId="11C5B3E7" w14:textId="77777777" w:rsidR="00C5750C" w:rsidRPr="00093EC0" w:rsidRDefault="00C5750C" w:rsidP="00225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653" w:type="pct"/>
            <w:gridSpan w:val="2"/>
            <w:noWrap/>
            <w:hideMark/>
          </w:tcPr>
          <w:p w14:paraId="68935E76" w14:textId="77777777" w:rsidR="00C5750C" w:rsidRPr="00093EC0" w:rsidRDefault="00C5750C" w:rsidP="00225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06" w:type="pct"/>
            <w:noWrap/>
            <w:hideMark/>
          </w:tcPr>
          <w:p w14:paraId="789BC1E2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361" w:type="pct"/>
            <w:noWrap/>
            <w:hideMark/>
          </w:tcPr>
          <w:p w14:paraId="0A6A0652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400" w:type="pct"/>
            <w:noWrap/>
            <w:hideMark/>
          </w:tcPr>
          <w:p w14:paraId="20813E26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C5750C" w:rsidRPr="00093EC0" w14:paraId="7901762E" w14:textId="77777777" w:rsidTr="00405B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noWrap/>
            <w:hideMark/>
          </w:tcPr>
          <w:p w14:paraId="613CF5B6" w14:textId="77777777" w:rsidR="00C5750C" w:rsidRPr="00093EC0" w:rsidRDefault="00C5750C" w:rsidP="00C575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702" w:type="pct"/>
            <w:noWrap/>
            <w:hideMark/>
          </w:tcPr>
          <w:p w14:paraId="7AAB2706" w14:textId="77777777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Number of starts</w:t>
            </w:r>
          </w:p>
        </w:tc>
        <w:tc>
          <w:tcPr>
            <w:tcW w:w="824" w:type="pct"/>
            <w:gridSpan w:val="2"/>
            <w:noWrap/>
            <w:hideMark/>
          </w:tcPr>
          <w:p w14:paraId="1304FE34" w14:textId="77777777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No complication</w:t>
            </w:r>
          </w:p>
        </w:tc>
        <w:tc>
          <w:tcPr>
            <w:tcW w:w="541" w:type="pct"/>
            <w:noWrap/>
            <w:vAlign w:val="bottom"/>
            <w:hideMark/>
          </w:tcPr>
          <w:p w14:paraId="4198CF75" w14:textId="2C77E837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653" w:type="pct"/>
            <w:gridSpan w:val="2"/>
            <w:noWrap/>
            <w:vAlign w:val="bottom"/>
            <w:hideMark/>
          </w:tcPr>
          <w:p w14:paraId="1E5B88AF" w14:textId="1B1A338F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806" w:type="pct"/>
            <w:noWrap/>
            <w:vAlign w:val="bottom"/>
            <w:hideMark/>
          </w:tcPr>
          <w:p w14:paraId="3897587F" w14:textId="3651305D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 - 21; 92</w:t>
            </w:r>
          </w:p>
        </w:tc>
        <w:tc>
          <w:tcPr>
            <w:tcW w:w="361" w:type="pct"/>
            <w:noWrap/>
            <w:vAlign w:val="bottom"/>
            <w:hideMark/>
          </w:tcPr>
          <w:p w14:paraId="212ADF73" w14:textId="4FF38E31" w:rsidR="00C5750C" w:rsidRPr="00093EC0" w:rsidRDefault="00C5750C" w:rsidP="00C575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59</w:t>
            </w:r>
          </w:p>
        </w:tc>
        <w:tc>
          <w:tcPr>
            <w:tcW w:w="400" w:type="pct"/>
            <w:noWrap/>
            <w:hideMark/>
          </w:tcPr>
          <w:p w14:paraId="04CAF40E" w14:textId="77777777" w:rsidR="00C5750C" w:rsidRPr="00093EC0" w:rsidRDefault="00C5750C" w:rsidP="00C575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</w:tr>
      <w:tr w:rsidR="00C5750C" w:rsidRPr="00093EC0" w14:paraId="63CC504D" w14:textId="77777777" w:rsidTr="003463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noWrap/>
            <w:hideMark/>
          </w:tcPr>
          <w:p w14:paraId="481FAC49" w14:textId="77777777" w:rsidR="00C5750C" w:rsidRPr="00093EC0" w:rsidRDefault="00C5750C" w:rsidP="00C5750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702" w:type="pct"/>
            <w:noWrap/>
            <w:hideMark/>
          </w:tcPr>
          <w:p w14:paraId="022143D1" w14:textId="77777777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4" w:type="pct"/>
            <w:gridSpan w:val="2"/>
            <w:noWrap/>
            <w:hideMark/>
          </w:tcPr>
          <w:p w14:paraId="51334D7D" w14:textId="77777777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irway complication</w:t>
            </w:r>
          </w:p>
        </w:tc>
        <w:tc>
          <w:tcPr>
            <w:tcW w:w="541" w:type="pct"/>
            <w:noWrap/>
            <w:vAlign w:val="bottom"/>
            <w:hideMark/>
          </w:tcPr>
          <w:p w14:paraId="3830A6D4" w14:textId="017578BB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653" w:type="pct"/>
            <w:gridSpan w:val="2"/>
            <w:noWrap/>
            <w:vAlign w:val="bottom"/>
            <w:hideMark/>
          </w:tcPr>
          <w:p w14:paraId="3D7CEB82" w14:textId="6B19FBDA" w:rsidR="00C5750C" w:rsidRPr="00093EC0" w:rsidRDefault="00C5750C" w:rsidP="00C575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167" w:type="pct"/>
            <w:gridSpan w:val="2"/>
            <w:noWrap/>
            <w:vAlign w:val="bottom"/>
            <w:hideMark/>
          </w:tcPr>
          <w:p w14:paraId="7C63A18E" w14:textId="47E3954A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 - 22; 22</w:t>
            </w:r>
          </w:p>
        </w:tc>
        <w:tc>
          <w:tcPr>
            <w:tcW w:w="400" w:type="pct"/>
            <w:noWrap/>
            <w:hideMark/>
          </w:tcPr>
          <w:p w14:paraId="1539C1CB" w14:textId="77777777" w:rsidR="00C5750C" w:rsidRPr="00093EC0" w:rsidRDefault="00C5750C" w:rsidP="00C57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</w:tr>
      <w:tr w:rsidR="00C5750C" w:rsidRPr="00093EC0" w14:paraId="5C612E09" w14:textId="77777777" w:rsidTr="00C575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tcBorders>
              <w:bottom w:val="single" w:sz="4" w:space="0" w:color="auto"/>
            </w:tcBorders>
            <w:noWrap/>
            <w:hideMark/>
          </w:tcPr>
          <w:p w14:paraId="303185B9" w14:textId="77777777" w:rsidR="00C5750C" w:rsidRPr="00093EC0" w:rsidRDefault="00C5750C" w:rsidP="0022512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702" w:type="pct"/>
            <w:tcBorders>
              <w:bottom w:val="single" w:sz="4" w:space="0" w:color="auto"/>
            </w:tcBorders>
            <w:noWrap/>
            <w:hideMark/>
          </w:tcPr>
          <w:p w14:paraId="76E3C553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4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1B15E70F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93EC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Re-entrapment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noWrap/>
          </w:tcPr>
          <w:p w14:paraId="324DDF20" w14:textId="2D67E5B6" w:rsidR="00C5750C" w:rsidRPr="00093EC0" w:rsidRDefault="00C5750C" w:rsidP="00225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653" w:type="pct"/>
            <w:gridSpan w:val="2"/>
            <w:tcBorders>
              <w:bottom w:val="single" w:sz="4" w:space="0" w:color="auto"/>
            </w:tcBorders>
            <w:noWrap/>
          </w:tcPr>
          <w:p w14:paraId="70759CB3" w14:textId="23090DEC" w:rsidR="00C5750C" w:rsidRPr="00093EC0" w:rsidRDefault="00C5750C" w:rsidP="002251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1167" w:type="pct"/>
            <w:gridSpan w:val="2"/>
            <w:tcBorders>
              <w:bottom w:val="single" w:sz="4" w:space="0" w:color="auto"/>
            </w:tcBorders>
            <w:noWrap/>
          </w:tcPr>
          <w:p w14:paraId="6B096334" w14:textId="00E3177F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  <w:noWrap/>
            <w:hideMark/>
          </w:tcPr>
          <w:p w14:paraId="622FBC8C" w14:textId="77777777" w:rsidR="00C5750C" w:rsidRPr="00093EC0" w:rsidRDefault="00C5750C" w:rsidP="002251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</w:tr>
    </w:tbl>
    <w:p w14:paraId="172FEDAF" w14:textId="77777777" w:rsidR="00C5750C" w:rsidRDefault="00C5750C" w:rsidP="00C5750C">
      <w:r>
        <w:t>* P value indicates a non-parametric Kruskal-Wallis test for within group differences in median starts or earnings</w:t>
      </w:r>
    </w:p>
    <w:p w14:paraId="24BE00F5" w14:textId="77777777" w:rsidR="00C5750C" w:rsidRDefault="00C5750C" w:rsidP="00C5750C">
      <w:r>
        <w:t>** P-value indicated a non-parametric Kruskal-Wallis test for between pre- and post-surgery differences in median starts or earnings</w:t>
      </w:r>
    </w:p>
    <w:p w14:paraId="736E6808" w14:textId="77777777" w:rsidR="00C5750C" w:rsidRDefault="00C5750C"/>
    <w:p w14:paraId="47DE6BEF" w14:textId="77777777" w:rsidR="00C5750C" w:rsidRDefault="00C5750C"/>
    <w:sectPr w:rsidR="00C5750C" w:rsidSect="00C575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EC0"/>
    <w:rsid w:val="00093EC0"/>
    <w:rsid w:val="0029400D"/>
    <w:rsid w:val="004130B6"/>
    <w:rsid w:val="007B2257"/>
    <w:rsid w:val="008C5FFD"/>
    <w:rsid w:val="008D5DBC"/>
    <w:rsid w:val="009D045D"/>
    <w:rsid w:val="00B6019F"/>
    <w:rsid w:val="00C449B0"/>
    <w:rsid w:val="00C5750C"/>
    <w:rsid w:val="00DD0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F544C"/>
  <w15:chartTrackingRefBased/>
  <w15:docId w15:val="{E6F42A40-3DFE-41E4-BB06-6BEB4AA48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3E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3E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3E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3E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3E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3E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3E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3E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3E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E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3E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3E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3E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3E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3E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3E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3E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3E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3E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3E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3E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3E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3E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3E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3E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3E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3E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3E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3EC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93E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C5750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80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5</Words>
  <Characters>345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osanowski</dc:creator>
  <cp:keywords/>
  <dc:description/>
  <cp:lastModifiedBy>Alannah Norton</cp:lastModifiedBy>
  <cp:revision>2</cp:revision>
  <cp:lastPrinted>2024-10-30T22:16:00Z</cp:lastPrinted>
  <dcterms:created xsi:type="dcterms:W3CDTF">2024-10-31T00:34:00Z</dcterms:created>
  <dcterms:modified xsi:type="dcterms:W3CDTF">2024-10-31T00:34:00Z</dcterms:modified>
</cp:coreProperties>
</file>